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7F398F" w14:textId="62A100CA" w:rsidR="0098560A" w:rsidRPr="00B70B20" w:rsidRDefault="0098560A" w:rsidP="00654E8F">
      <w:pPr>
        <w:spacing w:before="240"/>
        <w:rPr>
          <w:b/>
          <w:bCs/>
          <w:sz w:val="32"/>
          <w:szCs w:val="28"/>
        </w:rPr>
      </w:pPr>
      <w:r w:rsidRPr="00B70B20">
        <w:rPr>
          <w:b/>
          <w:bCs/>
          <w:sz w:val="32"/>
          <w:szCs w:val="28"/>
        </w:rPr>
        <w:t>Aggregated survey results</w:t>
      </w:r>
    </w:p>
    <w:p w14:paraId="58F1AED1" w14:textId="2A6E1743" w:rsidR="00DE23E8" w:rsidRDefault="00EB7862" w:rsidP="00654E8F">
      <w:pPr>
        <w:spacing w:before="240"/>
      </w:pPr>
      <w:r w:rsidRPr="00EB7862">
        <w:rPr>
          <w:b/>
          <w:bCs/>
        </w:rPr>
        <w:t>Table 1.</w:t>
      </w:r>
      <w:r w:rsidRPr="00EB7862">
        <w:t xml:space="preserve"> Survey questions proposed to the directors of National Reference Laboratories for Transmissible Spongiform Encephalopathies and full survey results.</w:t>
      </w:r>
    </w:p>
    <w:tbl>
      <w:tblPr>
        <w:tblStyle w:val="TableGrid"/>
        <w:tblW w:w="9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9"/>
        <w:gridCol w:w="2895"/>
        <w:gridCol w:w="650"/>
        <w:gridCol w:w="763"/>
      </w:tblGrid>
      <w:tr w:rsidR="00EB7862" w:rsidRPr="00112680" w14:paraId="06C2FB40" w14:textId="77777777" w:rsidTr="454CA50E">
        <w:trPr>
          <w:cantSplit/>
          <w:trHeight w:val="397"/>
          <w:tblHeader/>
        </w:trPr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573F8" w14:textId="77777777" w:rsidR="00EB7862" w:rsidRPr="00112680" w:rsidRDefault="00EB7862" w:rsidP="00EB786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12680">
              <w:rPr>
                <w:rFonts w:cs="Times New Roman"/>
                <w:b/>
                <w:bCs/>
                <w:szCs w:val="24"/>
              </w:rPr>
              <w:t>Question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EBF78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112680">
              <w:rPr>
                <w:rFonts w:cs="Times New Roman"/>
                <w:b/>
                <w:bCs/>
                <w:szCs w:val="24"/>
              </w:rPr>
              <w:t>Answer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43849" w14:textId="77777777" w:rsidR="00EB7862" w:rsidRPr="00112680" w:rsidRDefault="00EB7862" w:rsidP="00EB786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12680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600C41" w14:textId="77777777" w:rsidR="00EB7862" w:rsidRPr="00112680" w:rsidRDefault="00EB7862" w:rsidP="00EB786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12680">
              <w:rPr>
                <w:rFonts w:cs="Times New Roman"/>
                <w:b/>
                <w:bCs/>
                <w:szCs w:val="24"/>
              </w:rPr>
              <w:t>%</w:t>
            </w:r>
          </w:p>
        </w:tc>
      </w:tr>
      <w:tr w:rsidR="00EB7862" w:rsidRPr="00112680" w14:paraId="22BB81E1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012D6D5E" w14:textId="2933C81C" w:rsidR="00EB7862" w:rsidRPr="00112680" w:rsidRDefault="00EB7862" w:rsidP="454CA50E">
            <w:pPr>
              <w:spacing w:before="0" w:after="0"/>
              <w:rPr>
                <w:rFonts w:cs="Times New Roman"/>
              </w:rPr>
            </w:pPr>
            <w:r w:rsidRPr="454CA50E">
              <w:rPr>
                <w:rFonts w:cs="Times New Roman"/>
              </w:rPr>
              <w:t>Are there any specific national guidelines for safely working with TSE agent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46C95B95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5CB31F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4F48463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61.3</w:t>
            </w:r>
          </w:p>
        </w:tc>
      </w:tr>
      <w:tr w:rsidR="00EB7862" w:rsidRPr="00112680" w14:paraId="24D341B0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0E7267E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560920F2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741D2C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341227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8.7</w:t>
            </w:r>
          </w:p>
        </w:tc>
      </w:tr>
      <w:tr w:rsidR="00EB7862" w:rsidRPr="00112680" w14:paraId="66D9CB5E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578BC17F" w14:textId="10AF558A" w:rsidR="00EB7862" w:rsidRPr="00112680" w:rsidRDefault="00EB7862" w:rsidP="454CA50E">
            <w:pPr>
              <w:spacing w:before="0" w:after="0"/>
              <w:rPr>
                <w:rFonts w:cs="Times New Roman"/>
              </w:rPr>
            </w:pPr>
            <w:r w:rsidRPr="454CA50E">
              <w:rPr>
                <w:rFonts w:cs="Times New Roman"/>
              </w:rPr>
              <w:t>If not, do you refer to specific international guideline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278B06B2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B8CA12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7D0FEBE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8.3</w:t>
            </w:r>
          </w:p>
        </w:tc>
      </w:tr>
      <w:tr w:rsidR="00EB7862" w:rsidRPr="00112680" w14:paraId="52863C11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4C5BB5E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755D65AE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1B12C87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AA1214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41.7</w:t>
            </w:r>
          </w:p>
        </w:tc>
      </w:tr>
      <w:tr w:rsidR="00EB7862" w:rsidRPr="00112680" w14:paraId="5FECB279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02BB368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Have you carried out a risk assessment in the laboratory/laboratories that deal with TSE agent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63270D5D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C38977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521738D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61.3</w:t>
            </w:r>
          </w:p>
        </w:tc>
      </w:tr>
      <w:tr w:rsidR="00EB7862" w:rsidRPr="00112680" w14:paraId="0030BF7C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1687BD6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7079CC0A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B95A19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665887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8.7</w:t>
            </w:r>
          </w:p>
        </w:tc>
      </w:tr>
      <w:tr w:rsidR="00EB7862" w:rsidRPr="00112680" w14:paraId="71D36E32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692E966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Have you determined the level of biocontainment of the laboratory/laboratories that deal with TSE agents (BSL-2, BSL-3, or any other classification system)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3B4C69D3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7D84904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1A0D33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3.5</w:t>
            </w:r>
          </w:p>
        </w:tc>
      </w:tr>
      <w:tr w:rsidR="00EB7862" w:rsidRPr="00112680" w14:paraId="7C09557E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57375B1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1AF578F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EBEAB4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3BD30E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6.5</w:t>
            </w:r>
          </w:p>
        </w:tc>
      </w:tr>
      <w:tr w:rsidR="00EB7862" w:rsidRPr="00112680" w14:paraId="3B7072B7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0D21CB99" w14:textId="4C8604EC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If yes, which is the level assigned to the laboratory/laboratories?</w:t>
            </w:r>
            <w:r w:rsidR="00DA5645">
              <w:rPr>
                <w:rFonts w:cs="Times New Roman"/>
                <w:szCs w:val="24"/>
              </w:rPr>
              <w:t xml:space="preserve"> [open-ended question]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648C53C5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BSL-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7676865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C0C359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7.9</w:t>
            </w:r>
          </w:p>
        </w:tc>
      </w:tr>
      <w:tr w:rsidR="00EB7862" w:rsidRPr="00112680" w14:paraId="7E79E1EB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63EDAB4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2FD17421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BSL-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1160D09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A2EBF9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62.1</w:t>
            </w:r>
          </w:p>
        </w:tc>
      </w:tr>
      <w:tr w:rsidR="00EB7862" w:rsidRPr="00112680" w14:paraId="4DA9E911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24DCE63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Which activities are performed in the laboratory/laboratories that deal with TSE agent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497795FB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0BC1902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BC41D6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6.8</w:t>
            </w:r>
          </w:p>
        </w:tc>
      </w:tr>
      <w:tr w:rsidR="00EB7862" w:rsidRPr="00112680" w14:paraId="3E5072D8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0A5EFE6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vAlign w:val="center"/>
          </w:tcPr>
          <w:p w14:paraId="79537FD9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Research</w:t>
            </w:r>
          </w:p>
        </w:tc>
        <w:tc>
          <w:tcPr>
            <w:tcW w:w="650" w:type="dxa"/>
            <w:vAlign w:val="center"/>
          </w:tcPr>
          <w:p w14:paraId="135CA96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1</w:t>
            </w:r>
          </w:p>
        </w:tc>
        <w:tc>
          <w:tcPr>
            <w:tcW w:w="763" w:type="dxa"/>
            <w:vAlign w:val="center"/>
          </w:tcPr>
          <w:p w14:paraId="64DAF0B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5.5</w:t>
            </w:r>
          </w:p>
        </w:tc>
      </w:tr>
      <w:tr w:rsidR="00EB7862" w:rsidRPr="00112680" w14:paraId="4013A5EA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2F52995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ED091E5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Experimental inoculations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279AD0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0EF86D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.7</w:t>
            </w:r>
          </w:p>
        </w:tc>
      </w:tr>
      <w:tr w:rsidR="00EB7862" w:rsidRPr="00B70B20" w14:paraId="5673A433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4CD0DF5E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If multiple activities (diagnosis, research, etc.) are carried out in the laboratory/laboratories, are the different activities conducted in separate areas according to their level of risk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0415FF6E" w14:textId="77777777" w:rsidR="00EB7862" w:rsidRPr="00B70B2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AF4D01D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7CE0C85D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19.3</w:t>
            </w:r>
          </w:p>
        </w:tc>
      </w:tr>
      <w:tr w:rsidR="00EB7862" w:rsidRPr="00B70B20" w14:paraId="7B51BEB6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2D6F21A7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vAlign w:val="center"/>
          </w:tcPr>
          <w:p w14:paraId="1B6AD771" w14:textId="77777777" w:rsidR="00EB7862" w:rsidRPr="00B70B2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vAlign w:val="center"/>
          </w:tcPr>
          <w:p w14:paraId="6CD7C05F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7</w:t>
            </w:r>
          </w:p>
        </w:tc>
        <w:tc>
          <w:tcPr>
            <w:tcW w:w="763" w:type="dxa"/>
            <w:vAlign w:val="center"/>
          </w:tcPr>
          <w:p w14:paraId="2BFBF0CD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22.6</w:t>
            </w:r>
          </w:p>
        </w:tc>
      </w:tr>
      <w:tr w:rsidR="00EB7862" w:rsidRPr="00B70B20" w14:paraId="688BADF6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0A0E4EF2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61F75315" w14:textId="77777777" w:rsidR="00EB7862" w:rsidRPr="00B70B2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No multiple activities take place in the laborator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683B3D2B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1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3A69414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58.1</w:t>
            </w:r>
          </w:p>
        </w:tc>
      </w:tr>
      <w:tr w:rsidR="00EB7862" w:rsidRPr="00112680" w14:paraId="733708F2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519DA962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 xml:space="preserve">Are the laboratory/laboratories solely dedicated to TSE </w:t>
            </w:r>
            <w:proofErr w:type="gramStart"/>
            <w:r w:rsidRPr="00B70B20">
              <w:rPr>
                <w:rFonts w:cs="Times New Roman"/>
                <w:szCs w:val="24"/>
              </w:rPr>
              <w:t>agents</w:t>
            </w:r>
            <w:proofErr w:type="gramEnd"/>
            <w:r w:rsidRPr="00B70B20">
              <w:rPr>
                <w:rFonts w:cs="Times New Roman"/>
                <w:szCs w:val="24"/>
              </w:rPr>
              <w:t xml:space="preserve"> activities, or are there additional unrelated activities being carried out within the same laboratory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2877E779" w14:textId="77777777" w:rsidR="00EB7862" w:rsidRPr="00B70B2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 xml:space="preserve">The laboratory is solely dedicated to TSE </w:t>
            </w:r>
            <w:proofErr w:type="gramStart"/>
            <w:r w:rsidRPr="00B70B20">
              <w:rPr>
                <w:rFonts w:cs="Times New Roman"/>
                <w:szCs w:val="24"/>
              </w:rPr>
              <w:t>agents</w:t>
            </w:r>
            <w:proofErr w:type="gramEnd"/>
            <w:r w:rsidRPr="00B70B20">
              <w:rPr>
                <w:rFonts w:cs="Times New Roman"/>
                <w:szCs w:val="24"/>
              </w:rPr>
              <w:t xml:space="preserve"> activiti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AF7E2C1" w14:textId="77777777" w:rsidR="00EB7862" w:rsidRPr="00B70B2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2C2B8C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83.9</w:t>
            </w:r>
          </w:p>
        </w:tc>
      </w:tr>
      <w:tr w:rsidR="00EB7862" w:rsidRPr="00112680" w14:paraId="53C936B3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215F32A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5C266178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ctivities not related to TSE agents are carried out in the laborator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477612A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7B69D9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6.1</w:t>
            </w:r>
          </w:p>
        </w:tc>
      </w:tr>
      <w:tr w:rsidR="00EB7862" w:rsidRPr="00112680" w14:paraId="0601D828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6944406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Have you implemented biosafety training protocols for staff dealing with TSE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7A668A6C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AD9527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0E3E45A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83.9</w:t>
            </w:r>
          </w:p>
        </w:tc>
      </w:tr>
      <w:tr w:rsidR="00EB7862" w:rsidRPr="00112680" w14:paraId="4BD8808B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0FCE1F8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719BF280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6B319C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FEFC15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6.1</w:t>
            </w:r>
          </w:p>
        </w:tc>
      </w:tr>
      <w:tr w:rsidR="00EB7862" w:rsidRPr="00112680" w14:paraId="6F30F53F" w14:textId="77777777" w:rsidTr="00B70B20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823D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 xml:space="preserve">Do you impose controlled or restricted access (only </w:t>
            </w:r>
            <w:proofErr w:type="spellStart"/>
            <w:r w:rsidRPr="00112680">
              <w:rPr>
                <w:rFonts w:cs="Times New Roman"/>
                <w:szCs w:val="24"/>
              </w:rPr>
              <w:t>authorised</w:t>
            </w:r>
            <w:proofErr w:type="spellEnd"/>
            <w:r w:rsidRPr="00112680">
              <w:rPr>
                <w:rFonts w:cs="Times New Roman"/>
                <w:szCs w:val="24"/>
              </w:rPr>
              <w:t xml:space="preserve"> personnel) to the TSE laboratory/laboratorie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5813FD05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1DE83B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206F76E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00.0</w:t>
            </w:r>
          </w:p>
        </w:tc>
      </w:tr>
      <w:tr w:rsidR="00EB7862" w:rsidRPr="00112680" w14:paraId="58F6D284" w14:textId="77777777" w:rsidTr="00B70B20">
        <w:trPr>
          <w:cantSplit/>
          <w:trHeight w:val="397"/>
        </w:trPr>
        <w:tc>
          <w:tcPr>
            <w:tcW w:w="5329" w:type="dxa"/>
            <w:vMerge/>
            <w:tcBorders>
              <w:top w:val="single" w:sz="4" w:space="0" w:color="auto"/>
            </w:tcBorders>
            <w:vAlign w:val="center"/>
          </w:tcPr>
          <w:p w14:paraId="443D6BB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35A592D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C1BB2F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DADA09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0.0</w:t>
            </w:r>
          </w:p>
        </w:tc>
      </w:tr>
      <w:tr w:rsidR="00EB7862" w:rsidRPr="00112680" w14:paraId="5BD89917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0FF6EFF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lastRenderedPageBreak/>
              <w:t>Do you have specific biosafety procedures available for ELISA/Western Blot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0F61952E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2DA4B82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2338F9E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77.4</w:t>
            </w:r>
          </w:p>
        </w:tc>
      </w:tr>
      <w:tr w:rsidR="00EB7862" w:rsidRPr="00112680" w14:paraId="1ABDB96C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1F75F6B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B8607B9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2FE2FDC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22D9BC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2.6</w:t>
            </w:r>
          </w:p>
        </w:tc>
      </w:tr>
      <w:tr w:rsidR="00EB7862" w:rsidRPr="00112680" w14:paraId="4938A766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0EFFE71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Do you have specific biosafety procedures available for pathology/immunohistochemistry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0A51DFA3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01FD281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7F8A75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4.8</w:t>
            </w:r>
          </w:p>
        </w:tc>
      </w:tr>
      <w:tr w:rsidR="00EB7862" w:rsidRPr="00112680" w14:paraId="12B6DAAC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1D7AC90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A7EC446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C3C63C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3CCCBE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45.2</w:t>
            </w:r>
          </w:p>
        </w:tc>
      </w:tr>
      <w:tr w:rsidR="00EB7862" w:rsidRPr="00112680" w14:paraId="315E9954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C13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Do you have specific biosafety procedures available for experimental inoculation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07D52950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79EA7F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C9EC0F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6.1</w:t>
            </w:r>
          </w:p>
        </w:tc>
      </w:tr>
      <w:tr w:rsidR="00EB7862" w:rsidRPr="00112680" w14:paraId="3A2832E3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152D092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7BC5DF22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10E08B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27268B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83.9</w:t>
            </w:r>
          </w:p>
        </w:tc>
      </w:tr>
      <w:tr w:rsidR="00EB7862" w:rsidRPr="00112680" w14:paraId="2FA0F943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3334F25A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Do you have any specific procedures in place to prevent the use of sharp or pointed tool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11422FE7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334762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7EA589B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4.8</w:t>
            </w:r>
          </w:p>
        </w:tc>
      </w:tr>
      <w:tr w:rsidR="00EB7862" w:rsidRPr="00112680" w14:paraId="227C5A35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4D8759C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5C8C0A59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375D71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ACA6B1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45.2</w:t>
            </w:r>
          </w:p>
        </w:tc>
      </w:tr>
      <w:tr w:rsidR="00EB7862" w:rsidRPr="00112680" w14:paraId="7A8093F0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179D63D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 xml:space="preserve">Do you have established procedures in place to prevent damage caused </w:t>
            </w:r>
            <w:proofErr w:type="gramStart"/>
            <w:r w:rsidRPr="00112680">
              <w:rPr>
                <w:rFonts w:cs="Times New Roman"/>
                <w:szCs w:val="24"/>
              </w:rPr>
              <w:t>by the use of</w:t>
            </w:r>
            <w:proofErr w:type="gramEnd"/>
            <w:r w:rsidRPr="00112680">
              <w:rPr>
                <w:rFonts w:cs="Times New Roman"/>
                <w:szCs w:val="24"/>
              </w:rPr>
              <w:t xml:space="preserve"> sharp or pointed tool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0C0C1EFA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80D179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94DD8B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71.0</w:t>
            </w:r>
          </w:p>
        </w:tc>
      </w:tr>
      <w:tr w:rsidR="00EB7862" w:rsidRPr="00112680" w14:paraId="1146CD76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31B850C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6FECB9E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7D6152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6AF6988A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9.0</w:t>
            </w:r>
          </w:p>
        </w:tc>
      </w:tr>
      <w:tr w:rsidR="00EB7862" w:rsidRPr="00112680" w14:paraId="739C6D0D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6444EDE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Do you employ biosafety cabinet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43687091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18B351DB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257F69B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0.3</w:t>
            </w:r>
          </w:p>
        </w:tc>
      </w:tr>
      <w:tr w:rsidR="00EB7862" w:rsidRPr="00112680" w14:paraId="504864F4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5310764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39961A4C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4E7B984C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68E686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.7</w:t>
            </w:r>
          </w:p>
        </w:tc>
      </w:tr>
      <w:tr w:rsidR="00EB7862" w:rsidRPr="00112680" w14:paraId="7FCE5599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0455B232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measures implemented to decontaminate the laboratory environment, including surfaces, during cleaning procedure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66A1DB90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A71146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0F27AAC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6.8</w:t>
            </w:r>
          </w:p>
        </w:tc>
      </w:tr>
      <w:tr w:rsidR="00EB7862" w:rsidRPr="00112680" w14:paraId="3168012D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29B6C43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63927913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53BBADA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F7BF4B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.2</w:t>
            </w:r>
          </w:p>
        </w:tc>
      </w:tr>
      <w:tr w:rsidR="00EB7862" w:rsidRPr="00112680" w14:paraId="1EC2A52B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7E01D60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there procedures in place to decontaminate the laboratory equipment in case it needs maintenance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277C39E9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3C66D32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4E57F0E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87.1</w:t>
            </w:r>
          </w:p>
        </w:tc>
      </w:tr>
      <w:tr w:rsidR="00EB7862" w:rsidRPr="00112680" w14:paraId="4CAAA130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2C4719C5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3EB4686B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2A16A02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10A8C0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2.9</w:t>
            </w:r>
          </w:p>
        </w:tc>
      </w:tr>
      <w:tr w:rsidR="00EB7862" w:rsidRPr="00112680" w14:paraId="75D81A2D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6949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there procedures in place to decontaminate the laboratory equipment in the event of its disposal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36AE4842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716CDB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20DDBE3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3.5</w:t>
            </w:r>
          </w:p>
        </w:tc>
      </w:tr>
      <w:tr w:rsidR="00EB7862" w:rsidRPr="00112680" w14:paraId="7C640F9B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7E711F6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54CE20A9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2C7CB70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5D44B9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6.5</w:t>
            </w:r>
          </w:p>
        </w:tc>
      </w:tr>
      <w:tr w:rsidR="00EB7862" w:rsidRPr="00112680" w14:paraId="635FE7A8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AFE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there procedures in place to decontaminate the laboratory equipment in case of accidental contamination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12E44834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AB29C1A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11B678B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0.3</w:t>
            </w:r>
          </w:p>
        </w:tc>
      </w:tr>
      <w:tr w:rsidR="00EB7862" w:rsidRPr="00112680" w14:paraId="5A181E6F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7146FFA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vAlign w:val="center"/>
          </w:tcPr>
          <w:p w14:paraId="4BCAB1E3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vAlign w:val="center"/>
          </w:tcPr>
          <w:p w14:paraId="3A1733F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</w:t>
            </w:r>
          </w:p>
        </w:tc>
        <w:tc>
          <w:tcPr>
            <w:tcW w:w="763" w:type="dxa"/>
            <w:vAlign w:val="center"/>
          </w:tcPr>
          <w:p w14:paraId="27329202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9.7</w:t>
            </w:r>
          </w:p>
        </w:tc>
      </w:tr>
      <w:tr w:rsidR="00EB7862" w:rsidRPr="00112680" w14:paraId="6C4E27E2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5BA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there specific procedures to mitigate the risk in the event of personnel exposure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414CA22E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3F6A55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832B4C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80.6</w:t>
            </w:r>
          </w:p>
        </w:tc>
      </w:tr>
      <w:tr w:rsidR="00EB7862" w:rsidRPr="00112680" w14:paraId="38830607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0D5CF10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419770FC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69D64C6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D3E425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9.4</w:t>
            </w:r>
          </w:p>
        </w:tc>
      </w:tr>
      <w:tr w:rsidR="00EB7862" w:rsidRPr="00112680" w14:paraId="671A4B86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B03E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there specific procedures for safe waste management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112161BA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8AEE7DF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3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790244E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00.0</w:t>
            </w:r>
          </w:p>
        </w:tc>
      </w:tr>
      <w:tr w:rsidR="00EB7862" w:rsidRPr="00112680" w14:paraId="55216B16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76D04C6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300F63B5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5970E667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B43DA7A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0.0</w:t>
            </w:r>
          </w:p>
        </w:tc>
      </w:tr>
      <w:tr w:rsidR="00EB7862" w:rsidRPr="00112680" w14:paraId="3C655E39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</w:tcBorders>
            <w:vAlign w:val="center"/>
          </w:tcPr>
          <w:p w14:paraId="7E1612FD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Are there specific procedures for the safe transportation of TSE agent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2FE3789C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496C68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74AD1F4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87.1</w:t>
            </w:r>
          </w:p>
        </w:tc>
      </w:tr>
      <w:tr w:rsidR="00EB7862" w:rsidRPr="00112680" w14:paraId="57F9CB74" w14:textId="77777777" w:rsidTr="454CA50E">
        <w:trPr>
          <w:cantSplit/>
          <w:trHeight w:val="397"/>
        </w:trPr>
        <w:tc>
          <w:tcPr>
            <w:tcW w:w="5329" w:type="dxa"/>
            <w:vMerge/>
            <w:vAlign w:val="center"/>
          </w:tcPr>
          <w:p w14:paraId="17DC8FB8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0382459D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7B53B41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EAEEE53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2.9</w:t>
            </w:r>
          </w:p>
        </w:tc>
      </w:tr>
      <w:tr w:rsidR="00EB7862" w:rsidRPr="00112680" w14:paraId="7A5337D6" w14:textId="77777777" w:rsidTr="454CA50E">
        <w:trPr>
          <w:cantSplit/>
          <w:trHeight w:val="397"/>
        </w:trPr>
        <w:tc>
          <w:tcPr>
            <w:tcW w:w="53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F112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Is there a register of personnel accidents?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68421A93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B025A9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459F686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83.9</w:t>
            </w:r>
          </w:p>
        </w:tc>
      </w:tr>
      <w:tr w:rsidR="00EB7862" w:rsidRPr="00112680" w14:paraId="0869F65D" w14:textId="77777777" w:rsidTr="00B70B20">
        <w:trPr>
          <w:cantSplit/>
          <w:trHeight w:val="397"/>
        </w:trPr>
        <w:tc>
          <w:tcPr>
            <w:tcW w:w="5329" w:type="dxa"/>
            <w:vMerge/>
            <w:tcBorders>
              <w:bottom w:val="single" w:sz="4" w:space="0" w:color="auto"/>
            </w:tcBorders>
            <w:vAlign w:val="center"/>
          </w:tcPr>
          <w:p w14:paraId="6591FFAE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2D0AA8A1" w14:textId="77777777" w:rsidR="00EB7862" w:rsidRPr="00112680" w:rsidRDefault="00EB7862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No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CF3E9FB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463EC39" w14:textId="77777777" w:rsidR="00EB7862" w:rsidRPr="00112680" w:rsidRDefault="00EB7862" w:rsidP="00EB7862">
            <w:pPr>
              <w:spacing w:before="0" w:after="0"/>
              <w:rPr>
                <w:rFonts w:cs="Times New Roman"/>
                <w:szCs w:val="24"/>
              </w:rPr>
            </w:pPr>
            <w:r w:rsidRPr="00112680">
              <w:rPr>
                <w:rFonts w:cs="Times New Roman"/>
                <w:szCs w:val="24"/>
              </w:rPr>
              <w:t>16.1</w:t>
            </w:r>
          </w:p>
        </w:tc>
      </w:tr>
      <w:tr w:rsidR="00B70B20" w:rsidRPr="00112680" w14:paraId="148A9CCE" w14:textId="77777777" w:rsidTr="00B70B20">
        <w:trPr>
          <w:cantSplit/>
          <w:trHeight w:val="397"/>
        </w:trPr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A107" w14:textId="464D5B58" w:rsidR="00B70B20" w:rsidRPr="00112680" w:rsidRDefault="00B70B20" w:rsidP="00B70B20">
            <w:pPr>
              <w:spacing w:before="0" w:after="0"/>
              <w:rPr>
                <w:rFonts w:cs="Times New Roman"/>
                <w:szCs w:val="24"/>
              </w:rPr>
            </w:pPr>
            <w:r w:rsidRPr="00B70B20">
              <w:rPr>
                <w:rFonts w:cs="Times New Roman"/>
                <w:szCs w:val="24"/>
              </w:rPr>
              <w:t>Please provide any other comments you deem useful</w:t>
            </w:r>
            <w:r>
              <w:rPr>
                <w:rFonts w:cs="Times New Roman"/>
                <w:szCs w:val="24"/>
              </w:rPr>
              <w:t xml:space="preserve"> [open-ended question]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E29C3" w14:textId="7283D373" w:rsidR="00B70B20" w:rsidRPr="00112680" w:rsidRDefault="00B70B20" w:rsidP="00EB786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4FBBA" w14:textId="7C1536DB" w:rsidR="00B70B20" w:rsidRPr="00112680" w:rsidRDefault="00B70B20" w:rsidP="00EB786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9E45E" w14:textId="11AF6191" w:rsidR="00B70B20" w:rsidRPr="00112680" w:rsidRDefault="00B70B20" w:rsidP="00EB786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2C25A852" w14:textId="60BA3641" w:rsidR="002122EA" w:rsidRDefault="002122EA" w:rsidP="00654E8F">
      <w:pPr>
        <w:spacing w:before="240"/>
      </w:pPr>
    </w:p>
    <w:p w14:paraId="28D393D4" w14:textId="48D9E546" w:rsidR="002122EA" w:rsidRPr="00B70B20" w:rsidRDefault="002122EA" w:rsidP="002122EA">
      <w:pPr>
        <w:spacing w:before="240"/>
        <w:rPr>
          <w:b/>
          <w:bCs/>
          <w:sz w:val="32"/>
          <w:szCs w:val="28"/>
        </w:rPr>
      </w:pPr>
      <w:r>
        <w:br w:type="page"/>
      </w:r>
      <w:r w:rsidRPr="00B70B20">
        <w:rPr>
          <w:b/>
          <w:bCs/>
          <w:sz w:val="32"/>
          <w:szCs w:val="28"/>
        </w:rPr>
        <w:lastRenderedPageBreak/>
        <w:t>Acknowledgements</w:t>
      </w:r>
    </w:p>
    <w:p w14:paraId="57DAFE23" w14:textId="77777777" w:rsidR="002122EA" w:rsidRPr="001549D3" w:rsidRDefault="002122EA" w:rsidP="002122EA">
      <w:pPr>
        <w:spacing w:before="240"/>
      </w:pPr>
      <w:r>
        <w:t>T</w:t>
      </w:r>
      <w:r w:rsidRPr="002122EA">
        <w:t xml:space="preserve">he Authors wish to thank the Network contact </w:t>
      </w:r>
      <w:proofErr w:type="gramStart"/>
      <w:r w:rsidRPr="002122EA">
        <w:t>persons</w:t>
      </w:r>
      <w:proofErr w:type="gramEnd"/>
      <w:r w:rsidRPr="002122EA">
        <w:t xml:space="preserve"> for their willingness to participate in the survey.</w:t>
      </w:r>
      <w:r>
        <w:t xml:space="preserve"> Contact persons are listed in </w:t>
      </w:r>
      <w:r w:rsidRPr="002122EA">
        <w:t>alphabetical order by</w:t>
      </w:r>
      <w:r>
        <w:t xml:space="preserve"> </w:t>
      </w:r>
      <w:r w:rsidRPr="002122EA">
        <w:t xml:space="preserve">country: Alexandra Bastian (Austria), Severine Matthijs (Belgium), Dafina Atanasova (Bulgaria), Karmen </w:t>
      </w:r>
      <w:proofErr w:type="spellStart"/>
      <w:r w:rsidRPr="002122EA">
        <w:t>Branovic</w:t>
      </w:r>
      <w:proofErr w:type="spellEnd"/>
      <w:r w:rsidRPr="002122EA">
        <w:t xml:space="preserve"> Cakanic (Croatia), Sotiria Georgiadou (Cyprus), Petr </w:t>
      </w:r>
      <w:proofErr w:type="spellStart"/>
      <w:r w:rsidRPr="002122EA">
        <w:t>Václavek</w:t>
      </w:r>
      <w:proofErr w:type="spellEnd"/>
      <w:r w:rsidRPr="002122EA">
        <w:t xml:space="preserve"> (Czech Republic), Tim Kåre Jensen (Denmark), Katrin Peik (Estonia), Sirkka-Liisa </w:t>
      </w:r>
      <w:proofErr w:type="spellStart"/>
      <w:r w:rsidRPr="002122EA">
        <w:t>Korpenfelt</w:t>
      </w:r>
      <w:proofErr w:type="spellEnd"/>
      <w:r w:rsidRPr="002122EA">
        <w:t xml:space="preserve"> (Finland), Thierry Baron (France), Christine Fast (Germany), Vaia </w:t>
      </w:r>
      <w:proofErr w:type="spellStart"/>
      <w:r w:rsidRPr="002122EA">
        <w:t>Palaska</w:t>
      </w:r>
      <w:proofErr w:type="spellEnd"/>
      <w:r w:rsidRPr="002122EA">
        <w:t xml:space="preserve"> (Greece), Peter Malik (Hungary), Stefania </w:t>
      </w:r>
      <w:proofErr w:type="spellStart"/>
      <w:r w:rsidRPr="002122EA">
        <w:t>Thorgeirsdottir</w:t>
      </w:r>
      <w:proofErr w:type="spellEnd"/>
      <w:r w:rsidRPr="002122EA">
        <w:t xml:space="preserve"> (Iceland), Ann Sharpe (Ireland), Maria Caramelli (Italy), Inga </w:t>
      </w:r>
      <w:proofErr w:type="spellStart"/>
      <w:r w:rsidRPr="002122EA">
        <w:t>Pigiņka-Vjačeslavova</w:t>
      </w:r>
      <w:proofErr w:type="spellEnd"/>
      <w:r w:rsidRPr="002122EA">
        <w:t xml:space="preserve"> (Latvia), Laura Krivko (Latvia), Marta Lizuma (Latvia), Viktoras </w:t>
      </w:r>
      <w:proofErr w:type="spellStart"/>
      <w:r w:rsidRPr="002122EA">
        <w:t>Maskaliovas</w:t>
      </w:r>
      <w:proofErr w:type="spellEnd"/>
      <w:r w:rsidRPr="002122EA">
        <w:t xml:space="preserve"> (Lithuania), Susan Chircop (Malta), Lucien van Keulen (Netherlands), Sylvie Benestad (Norway), Miroslaw Polak (Poland), Maria Leonor </w:t>
      </w:r>
      <w:proofErr w:type="spellStart"/>
      <w:r w:rsidRPr="002122EA">
        <w:t>Orge</w:t>
      </w:r>
      <w:proofErr w:type="spellEnd"/>
      <w:r w:rsidRPr="002122EA">
        <w:t xml:space="preserve"> (Portugal), Igor Djadjovski (Republic of North Macedonia), Florica </w:t>
      </w:r>
      <w:proofErr w:type="spellStart"/>
      <w:r w:rsidRPr="002122EA">
        <w:t>Barbuceanu</w:t>
      </w:r>
      <w:proofErr w:type="spellEnd"/>
      <w:r w:rsidRPr="002122EA">
        <w:t xml:space="preserve"> (Romania), Daniela </w:t>
      </w:r>
      <w:proofErr w:type="spellStart"/>
      <w:r w:rsidRPr="002122EA">
        <w:t>Korytarova</w:t>
      </w:r>
      <w:proofErr w:type="spellEnd"/>
      <w:r w:rsidRPr="002122EA">
        <w:t xml:space="preserve"> (Slovakia), Kristina Tekavec (Slovenia), Alba Marín Moreno (Spain), Viktor Ahlberg (Sweden), Torsten </w:t>
      </w:r>
      <w:proofErr w:type="spellStart"/>
      <w:r w:rsidRPr="002122EA">
        <w:t>Seuberlich</w:t>
      </w:r>
      <w:proofErr w:type="spellEnd"/>
      <w:r w:rsidRPr="002122EA">
        <w:t xml:space="preserve"> (Switzerland).</w:t>
      </w:r>
    </w:p>
    <w:p w14:paraId="62C04AA8" w14:textId="0754618E" w:rsidR="002122EA" w:rsidRDefault="002122EA">
      <w:pPr>
        <w:spacing w:before="0" w:after="200" w:line="276" w:lineRule="auto"/>
      </w:pPr>
    </w:p>
    <w:sectPr w:rsidR="002122E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8D4A2" w14:textId="77777777" w:rsidR="00264731" w:rsidRDefault="00264731" w:rsidP="00117666">
      <w:pPr>
        <w:spacing w:after="0"/>
      </w:pPr>
      <w:r>
        <w:separator/>
      </w:r>
    </w:p>
  </w:endnote>
  <w:endnote w:type="continuationSeparator" w:id="0">
    <w:p w14:paraId="5B542370" w14:textId="77777777" w:rsidR="00264731" w:rsidRDefault="002647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D37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37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00000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D37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37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00000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9E063" w14:textId="77777777" w:rsidR="00264731" w:rsidRDefault="00264731" w:rsidP="00117666">
      <w:pPr>
        <w:spacing w:after="0"/>
      </w:pPr>
      <w:r>
        <w:separator/>
      </w:r>
    </w:p>
  </w:footnote>
  <w:footnote w:type="continuationSeparator" w:id="0">
    <w:p w14:paraId="3EDE544E" w14:textId="77777777" w:rsidR="00264731" w:rsidRDefault="002647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D37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D37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A03"/>
    <w:rsid w:val="00105FD9"/>
    <w:rsid w:val="00112680"/>
    <w:rsid w:val="00117666"/>
    <w:rsid w:val="001549D3"/>
    <w:rsid w:val="00160065"/>
    <w:rsid w:val="00177D84"/>
    <w:rsid w:val="002122EA"/>
    <w:rsid w:val="0024498D"/>
    <w:rsid w:val="00264731"/>
    <w:rsid w:val="00267D18"/>
    <w:rsid w:val="002868E2"/>
    <w:rsid w:val="002869C3"/>
    <w:rsid w:val="002936E4"/>
    <w:rsid w:val="002B4A57"/>
    <w:rsid w:val="002C74CA"/>
    <w:rsid w:val="00335B0E"/>
    <w:rsid w:val="003544FB"/>
    <w:rsid w:val="003D2D47"/>
    <w:rsid w:val="003D2F2D"/>
    <w:rsid w:val="00401590"/>
    <w:rsid w:val="00447801"/>
    <w:rsid w:val="00452E9C"/>
    <w:rsid w:val="004735C8"/>
    <w:rsid w:val="004961FF"/>
    <w:rsid w:val="004B3803"/>
    <w:rsid w:val="00517A89"/>
    <w:rsid w:val="005250F2"/>
    <w:rsid w:val="00580583"/>
    <w:rsid w:val="00593EEA"/>
    <w:rsid w:val="005A5EEE"/>
    <w:rsid w:val="006375C7"/>
    <w:rsid w:val="00654E8F"/>
    <w:rsid w:val="00660D05"/>
    <w:rsid w:val="006820B1"/>
    <w:rsid w:val="006A11CE"/>
    <w:rsid w:val="006B7D14"/>
    <w:rsid w:val="00701727"/>
    <w:rsid w:val="0070566C"/>
    <w:rsid w:val="00714C50"/>
    <w:rsid w:val="00725A7D"/>
    <w:rsid w:val="007501BE"/>
    <w:rsid w:val="00790BB3"/>
    <w:rsid w:val="007B7998"/>
    <w:rsid w:val="007C206C"/>
    <w:rsid w:val="00803D24"/>
    <w:rsid w:val="00817DD6"/>
    <w:rsid w:val="00854B0B"/>
    <w:rsid w:val="00885156"/>
    <w:rsid w:val="009151AA"/>
    <w:rsid w:val="0093429D"/>
    <w:rsid w:val="00943573"/>
    <w:rsid w:val="009638FA"/>
    <w:rsid w:val="00970F7D"/>
    <w:rsid w:val="0098560A"/>
    <w:rsid w:val="00994A3D"/>
    <w:rsid w:val="009C2B12"/>
    <w:rsid w:val="009C70F3"/>
    <w:rsid w:val="00A174D9"/>
    <w:rsid w:val="00A569CD"/>
    <w:rsid w:val="00A75615"/>
    <w:rsid w:val="00A931F0"/>
    <w:rsid w:val="00AB5EE2"/>
    <w:rsid w:val="00AB6715"/>
    <w:rsid w:val="00B1671E"/>
    <w:rsid w:val="00B25EB8"/>
    <w:rsid w:val="00B354E1"/>
    <w:rsid w:val="00B37F4D"/>
    <w:rsid w:val="00B70B20"/>
    <w:rsid w:val="00B97062"/>
    <w:rsid w:val="00C52A7B"/>
    <w:rsid w:val="00C56BAF"/>
    <w:rsid w:val="00C679AA"/>
    <w:rsid w:val="00C75972"/>
    <w:rsid w:val="00CC0A3A"/>
    <w:rsid w:val="00CD066B"/>
    <w:rsid w:val="00CE4FEE"/>
    <w:rsid w:val="00D92DED"/>
    <w:rsid w:val="00DA5645"/>
    <w:rsid w:val="00DB59C3"/>
    <w:rsid w:val="00DC259A"/>
    <w:rsid w:val="00DD3766"/>
    <w:rsid w:val="00DE23E8"/>
    <w:rsid w:val="00E52377"/>
    <w:rsid w:val="00E64E17"/>
    <w:rsid w:val="00E866C9"/>
    <w:rsid w:val="00EA3D3C"/>
    <w:rsid w:val="00EB7862"/>
    <w:rsid w:val="00F46900"/>
    <w:rsid w:val="00F61D89"/>
    <w:rsid w:val="00FE68BC"/>
    <w:rsid w:val="454CA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5</TotalTime>
  <Pages>3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govoeva Mattia</cp:lastModifiedBy>
  <cp:revision>12</cp:revision>
  <cp:lastPrinted>2013-10-03T12:51:00Z</cp:lastPrinted>
  <dcterms:created xsi:type="dcterms:W3CDTF">2025-11-20T11:13:00Z</dcterms:created>
  <dcterms:modified xsi:type="dcterms:W3CDTF">2025-12-20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